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677"/>
        <w:tblW w:w="13555" w:type="dxa"/>
        <w:tblLook w:val="04A0" w:firstRow="1" w:lastRow="0" w:firstColumn="1" w:lastColumn="0" w:noHBand="0" w:noVBand="1"/>
      </w:tblPr>
      <w:tblGrid>
        <w:gridCol w:w="1240"/>
        <w:gridCol w:w="4112"/>
        <w:gridCol w:w="1660"/>
        <w:gridCol w:w="3443"/>
        <w:gridCol w:w="3100"/>
      </w:tblGrid>
      <w:tr w:rsidR="00E4070B" w:rsidRPr="00E4070B" w14:paraId="028FCE34" w14:textId="77777777" w:rsidTr="004F260B">
        <w:trPr>
          <w:trHeight w:val="285"/>
        </w:trPr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E675D" w14:textId="137E689B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Gene name</w:t>
            </w:r>
          </w:p>
        </w:tc>
        <w:tc>
          <w:tcPr>
            <w:tcW w:w="41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03945" w14:textId="691FEEB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Protein ID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1E7C7" w14:textId="2CD44A53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Gene ID</w:t>
            </w:r>
          </w:p>
        </w:tc>
        <w:tc>
          <w:tcPr>
            <w:tcW w:w="34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5A3B9" w14:textId="6157ADFF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Antisense Primer</w:t>
            </w:r>
          </w:p>
        </w:tc>
        <w:tc>
          <w:tcPr>
            <w:tcW w:w="3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6AF4B" w14:textId="1458CC8A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Sense Primer</w:t>
            </w:r>
          </w:p>
        </w:tc>
      </w:tr>
      <w:tr w:rsidR="00E4070B" w:rsidRPr="00E4070B" w14:paraId="05799FDF" w14:textId="77777777" w:rsidTr="004F260B">
        <w:trPr>
          <w:trHeight w:val="31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66167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Rd19</w:t>
            </w:r>
          </w:p>
        </w:tc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39552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tr|A0A2G3AH41|A0A2G3AH41_CAPAN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40A7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CA12g06050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14D03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GCCGCTTTCTTTGTTCAGTT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6028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CTCTGCGTGGTTGCGTCTT</w:t>
            </w:r>
          </w:p>
        </w:tc>
      </w:tr>
      <w:tr w:rsidR="00E4070B" w:rsidRPr="00E4070B" w14:paraId="605CC704" w14:textId="77777777" w:rsidTr="004F260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F07A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WRKY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3038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 tr|A0A1U8HAR7|A0A1U8HAR7_C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9B27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CA07g2103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F398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AACTTGTTTCTGCCCG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F28C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ACTCGCTTCAATCTCACC</w:t>
            </w:r>
          </w:p>
        </w:tc>
      </w:tr>
      <w:tr w:rsidR="00E4070B" w:rsidRPr="00E4070B" w14:paraId="04D168F3" w14:textId="77777777" w:rsidTr="004F260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BC58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WRKY2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5849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tr|A0A1U8HDR2|A0A1U8HDR2_C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8939B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CA07g1093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65CA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GACCACCATTACTATCAC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4F756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AAATGAGACGACCAGACA</w:t>
            </w:r>
          </w:p>
        </w:tc>
      </w:tr>
      <w:tr w:rsidR="00E4070B" w:rsidRPr="00E4070B" w14:paraId="59B4430A" w14:textId="77777777" w:rsidTr="004F260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E96C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NHO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EC873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 tr|A0A1U8FUZ6|A0A1U8FUZ6_C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B320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CA03g3260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0BA2E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ATGGCATTGTAAAGAGGAAG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32B62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GATCTGTATGGCGAGGGC</w:t>
            </w:r>
          </w:p>
        </w:tc>
      </w:tr>
      <w:tr w:rsidR="00E4070B" w:rsidRPr="00E4070B" w14:paraId="0BC2421E" w14:textId="77777777" w:rsidTr="005F021C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CBACF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WRKY33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791C9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tr|D7NPU8|D7NPU8_C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085CB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CA03g3207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71F1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GCACCCACAAGAGTATT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2967" w14:textId="77777777" w:rsidR="00E4070B" w:rsidRPr="00E4070B" w:rsidRDefault="00E4070B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4070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CGATTCTAGTAGCGACAT</w:t>
            </w:r>
          </w:p>
        </w:tc>
      </w:tr>
      <w:tr w:rsidR="005F021C" w:rsidRPr="00E4070B" w14:paraId="3BF146EC" w14:textId="77777777" w:rsidTr="004F260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C6C0FF1" w14:textId="75DE2F0E" w:rsidR="005F021C" w:rsidRPr="00E4070B" w:rsidRDefault="005F021C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ctin</w:t>
            </w:r>
          </w:p>
        </w:tc>
        <w:tc>
          <w:tcPr>
            <w:tcW w:w="41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8AC9241" w14:textId="78C6E52F" w:rsidR="005F021C" w:rsidRPr="00E4070B" w:rsidRDefault="00395121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3951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AAS7867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F738B46" w14:textId="3320EB05" w:rsidR="005F021C" w:rsidRPr="00E4070B" w:rsidRDefault="00395121" w:rsidP="003951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AY572427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EB2D717" w14:textId="1A43C907" w:rsidR="005F021C" w:rsidRPr="00E4070B" w:rsidRDefault="00395121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3951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GCCGTGCTTTCCTTGTAT</w:t>
            </w:r>
            <w:r w:rsidRPr="003951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ab/>
            </w:r>
          </w:p>
        </w:tc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DF28550" w14:textId="3583BECD" w:rsidR="005F021C" w:rsidRPr="00E4070B" w:rsidRDefault="00395121" w:rsidP="004F26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3951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TTCCCGTTCAGCCGTGGT</w:t>
            </w:r>
          </w:p>
        </w:tc>
      </w:tr>
    </w:tbl>
    <w:p w14:paraId="2F8B5ED1" w14:textId="7B628D22" w:rsidR="00A36251" w:rsidRDefault="004F260B">
      <w:pPr>
        <w:rPr>
          <w:rFonts w:ascii="Times New Roman" w:eastAsia="等线" w:hAnsi="Times New Roman" w:cs="Times New Roman"/>
          <w:color w:val="000000" w:themeColor="text1"/>
          <w:kern w:val="0"/>
          <w:sz w:val="24"/>
          <w14:ligatures w14:val="none"/>
        </w:rPr>
      </w:pPr>
      <w:r w:rsidRPr="004F260B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Talbe S7 Primers </w:t>
      </w:r>
      <w:r w:rsidR="006B1B75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14:ligatures w14:val="none"/>
        </w:rPr>
        <w:t>used in qRT-PCR</w:t>
      </w:r>
      <w:r w:rsidR="00EE2F82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validation</w:t>
      </w:r>
    </w:p>
    <w:p w14:paraId="10A98403" w14:textId="2B5B0356" w:rsidR="005F6F6A" w:rsidRDefault="005F6F6A">
      <w:pP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14:ligatures w14:val="none"/>
        </w:rPr>
      </w:pP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14:ligatures w14:val="none"/>
        </w:rPr>
        <w:t>Gene name</w:t>
      </w:r>
    </w:p>
    <w:p w14:paraId="1BA6AC81" w14:textId="77777777" w:rsidR="005F6F6A" w:rsidRDefault="005F6F6A">
      <w:pPr>
        <w:rPr>
          <w:rFonts w:ascii="Times New Roman" w:eastAsia="等线" w:hAnsi="Times New Roman" w:cs="Times New Roman"/>
          <w:color w:val="000000" w:themeColor="text1"/>
          <w:kern w:val="0"/>
          <w:sz w:val="24"/>
          <w14:ligatures w14:val="none"/>
        </w:rPr>
      </w:pPr>
    </w:p>
    <w:p w14:paraId="4EB7446A" w14:textId="77777777" w:rsidR="005F6F6A" w:rsidRPr="006B1B75" w:rsidRDefault="005F6F6A">
      <w:pP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14:ligatures w14:val="none"/>
        </w:rPr>
      </w:pPr>
    </w:p>
    <w:sectPr w:rsidR="005F6F6A" w:rsidRPr="006B1B75" w:rsidSect="00E407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0CD27" w14:textId="77777777" w:rsidR="00610DAA" w:rsidRDefault="00610DAA" w:rsidP="00E4070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2FB0D0" w14:textId="77777777" w:rsidR="00610DAA" w:rsidRDefault="00610DAA" w:rsidP="00E4070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9ED41" w14:textId="77777777" w:rsidR="00610DAA" w:rsidRDefault="00610DAA" w:rsidP="00E4070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051140" w14:textId="77777777" w:rsidR="00610DAA" w:rsidRDefault="00610DAA" w:rsidP="00E4070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ED5"/>
    <w:rsid w:val="00026B1E"/>
    <w:rsid w:val="00155100"/>
    <w:rsid w:val="002B4AB7"/>
    <w:rsid w:val="00395121"/>
    <w:rsid w:val="00424C9F"/>
    <w:rsid w:val="004F260B"/>
    <w:rsid w:val="005F021C"/>
    <w:rsid w:val="005F6F6A"/>
    <w:rsid w:val="00610DAA"/>
    <w:rsid w:val="006B1B75"/>
    <w:rsid w:val="00742CA8"/>
    <w:rsid w:val="009D795F"/>
    <w:rsid w:val="00A36251"/>
    <w:rsid w:val="00C15ED5"/>
    <w:rsid w:val="00E4070B"/>
    <w:rsid w:val="00EE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8C3640"/>
  <w15:chartTrackingRefBased/>
  <w15:docId w15:val="{533C83DB-9053-4C29-94B3-A9EA39764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5E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5E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5E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5E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5E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5ED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5ED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5ED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5ED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5E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5E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5E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5E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5ED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5E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5E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5E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5E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5ED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5E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5E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5E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5E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5E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5E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5E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5E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5E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5E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07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407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07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407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8</Words>
  <Characters>570</Characters>
  <Application>Microsoft Office Word</Application>
  <DocSecurity>0</DocSecurity>
  <Lines>38</Lines>
  <Paragraphs>38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8</cp:revision>
  <dcterms:created xsi:type="dcterms:W3CDTF">2025-09-15T02:11:00Z</dcterms:created>
  <dcterms:modified xsi:type="dcterms:W3CDTF">2025-09-19T07:18:00Z</dcterms:modified>
</cp:coreProperties>
</file>